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color w:val="131413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131413"/>
          <w:sz w:val="24"/>
          <w:szCs w:val="24"/>
        </w:rPr>
        <w:t>Appendix S3 Complications include in the meta-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453"/>
        <w:gridCol w:w="1430"/>
        <w:gridCol w:w="3769"/>
        <w:gridCol w:w="1176"/>
        <w:gridCol w:w="1563"/>
        <w:gridCol w:w="3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9" w:hRule="atLeast"/>
          <w:jc w:val="center"/>
        </w:trP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 xml:space="preserve">1st author (year)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Group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Additional surgery, reaso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unio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Osteonecrosi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RCT</w:t>
            </w: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Boons 201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4%)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revision surgery, head-stem separatio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2(8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4(16%), malposition of the greater tuberosity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5(20%), Secondary superior migration of the greater tuberosity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4%), proximal migration of the hemiarthroplas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12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2(8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Lopiz 201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2(6.9%), suprascapular nerve injury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4 (48%), GT nonanatomic healing or re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 (3.4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7 (58.6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Olerud 201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7%) implant removed, screw penetration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7%)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acromioplasty and release of adhesions, impingement and stiffness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7%)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greater tubercle reduction and refixation, displacement of the greater tubercl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5(19%), greater tubercle dislocation o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re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4%), complete displacement of the shaft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4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11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5(19%), posttraumatic osteoa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tableforth 1984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6.3%) prosthesis removed, continuing sepsis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6.3%), hematomata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6.3%), death for other rea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6.3%), death for other rea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RCT</w:t>
            </w: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Amin 202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6), hand paresthesia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10.7), severe heterotopic bone 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Chivot 2018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6), hematogenous infection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6%), traumatic dislocation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10%), greater tuberosity re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9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4(12%), secondary displacement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9%), resor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Haws 202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8%), periprosthetic humerus fractures</w:t>
            </w:r>
          </w:p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3.8%), musculocutaneous/radial nerve pal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4(8.9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6.7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2.2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Roberson 2016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15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amborski 202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4.2%), periprosthetic frac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9" w:hRule="atLeast"/>
          <w:jc w:val="center"/>
        </w:trPr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Non-surgery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2(4.9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1(2.4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3(7.3%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131413"/>
                <w:sz w:val="24"/>
                <w:szCs w:val="24"/>
              </w:rPr>
              <w:t>0</w:t>
            </w:r>
          </w:p>
        </w:tc>
      </w:tr>
    </w:tbl>
    <w:p>
      <w:pPr>
        <w:rPr>
          <w:rFonts w:hint="eastAsia" w:ascii="NfpdpjAdvTT99c4c969" w:hAnsi="NfpdpjAdvTT99c4c969"/>
          <w:color w:val="131413"/>
          <w:sz w:val="18"/>
          <w:szCs w:val="18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fpdpjAdvTT99c4c969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4FB"/>
    <w:rsid w:val="00054BD5"/>
    <w:rsid w:val="005B0469"/>
    <w:rsid w:val="006827E1"/>
    <w:rsid w:val="006904FB"/>
    <w:rsid w:val="00A51980"/>
    <w:rsid w:val="00AC020C"/>
    <w:rsid w:val="F577F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4</Words>
  <Characters>9202</Characters>
  <Lines>76</Lines>
  <Paragraphs>21</Paragraphs>
  <TotalTime>2</TotalTime>
  <ScaleCrop>false</ScaleCrop>
  <LinksUpToDate>false</LinksUpToDate>
  <CharactersWithSpaces>10795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6T14:59:00Z</dcterms:created>
  <dc:creator>boyong lai</dc:creator>
  <cp:lastModifiedBy>*yuki*</cp:lastModifiedBy>
  <dcterms:modified xsi:type="dcterms:W3CDTF">2023-09-21T22:45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45F264D7A2DB048F5560C65635BA003</vt:lpwstr>
  </property>
</Properties>
</file>